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68B" w:rsidRPr="00C3040C" w:rsidRDefault="00F50F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486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248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27B6A" w:rsidRPr="00B248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B2486A" w:rsidRPr="00B248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luence of </w:t>
      </w:r>
      <w:r w:rsidR="00B2486A" w:rsidRPr="00B2486A">
        <w:rPr>
          <w:rFonts w:ascii="Times New Roman" w:hAnsi="Times New Roman" w:cs="Times New Roman"/>
          <w:b/>
          <w:i/>
          <w:sz w:val="24"/>
          <w:szCs w:val="24"/>
          <w:lang w:val="en-US"/>
        </w:rPr>
        <w:t>PTGDR</w:t>
      </w:r>
      <w:r w:rsidR="00B2486A" w:rsidRPr="00B248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moter variants on the concentration of secreted c</w:t>
      </w:r>
      <w:r w:rsidR="00C3040C" w:rsidRPr="00B2486A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="00927B6A" w:rsidRPr="00B2486A">
        <w:rPr>
          <w:rFonts w:ascii="Times New Roman" w:hAnsi="Times New Roman" w:cs="Times New Roman"/>
          <w:b/>
          <w:sz w:val="24"/>
          <w:szCs w:val="24"/>
          <w:lang w:val="en-US"/>
        </w:rPr>
        <w:t>tokine</w:t>
      </w:r>
      <w:r w:rsidR="00B2486A" w:rsidRPr="00B2486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3040C" w:rsidRPr="00B2486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304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149"/>
        <w:gridCol w:w="757"/>
        <w:gridCol w:w="40"/>
        <w:gridCol w:w="719"/>
        <w:gridCol w:w="316"/>
        <w:gridCol w:w="441"/>
        <w:gridCol w:w="218"/>
        <w:gridCol w:w="541"/>
        <w:gridCol w:w="494"/>
        <w:gridCol w:w="263"/>
        <w:gridCol w:w="396"/>
        <w:gridCol w:w="365"/>
        <w:gridCol w:w="673"/>
        <w:gridCol w:w="88"/>
        <w:gridCol w:w="572"/>
        <w:gridCol w:w="188"/>
        <w:gridCol w:w="761"/>
        <w:gridCol w:w="88"/>
        <w:gridCol w:w="660"/>
      </w:tblGrid>
      <w:tr w:rsidR="00F50F66" w:rsidRPr="00F850BB" w:rsidTr="00F50F66">
        <w:trPr>
          <w:trHeight w:val="300"/>
        </w:trPr>
        <w:tc>
          <w:tcPr>
            <w:tcW w:w="5000" w:type="pct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:rsidR="00F50F66" w:rsidRPr="00F850BB" w:rsidRDefault="00F50F66" w:rsidP="00F50F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rmaliz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data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 h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77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TCT</w:t>
            </w:r>
          </w:p>
        </w:tc>
        <w:tc>
          <w:tcPr>
            <w:tcW w:w="878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CCC </w:t>
            </w:r>
          </w:p>
        </w:tc>
        <w:tc>
          <w:tcPr>
            <w:tcW w:w="88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CCT </w:t>
            </w:r>
          </w:p>
        </w:tc>
        <w:tc>
          <w:tcPr>
            <w:tcW w:w="87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CCT 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06174A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617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0,4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8,9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58,9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11,5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05,7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1,5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7,0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2,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4,46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96,06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8,6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1,1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0,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8,3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1,8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5,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4,2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0,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5,7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3,26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L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9,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8,3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5,1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6,04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2,1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6,1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8,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,5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6,23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4,7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0,0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4,2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7,1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3,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9,8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4,9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,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0,38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7,14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,58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,9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4,2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3,87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4,4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9,9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8,9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,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,2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3,95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IP-1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,2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,4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,4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,47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,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,5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,0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,6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,36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,61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L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,7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,4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,1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,44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,5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,7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,1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,3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26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,36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55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6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,2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,9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,4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,1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,1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,1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,37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L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18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78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78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,6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,6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,9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,9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,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4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850B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78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36h (</w:t>
            </w: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pg</w:t>
            </w:r>
            <w:proofErr w:type="spellEnd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77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TCT</w:t>
            </w:r>
          </w:p>
        </w:tc>
        <w:tc>
          <w:tcPr>
            <w:tcW w:w="878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CCC </w:t>
            </w:r>
          </w:p>
        </w:tc>
        <w:tc>
          <w:tcPr>
            <w:tcW w:w="88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CCT </w:t>
            </w:r>
          </w:p>
        </w:tc>
        <w:tc>
          <w:tcPr>
            <w:tcW w:w="87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TCCT 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INT 2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L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672,4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569,4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580,1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31,58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230,2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158,6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546,5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238,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667,56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928,54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CP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621,2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00,7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08,18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83,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553,3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296,3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635,6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357,0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310,49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935,4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963,5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71,3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70,9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097,9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207,8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774,8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333,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92,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523,81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NF-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31,3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330,6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36,7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330,6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90,7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90,7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72,7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33,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18,4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31,37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IP-1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71,8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8,4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8,9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4,97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39,9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85,1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306,6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7,5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05,17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65,57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5,6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5,0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8,7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07,3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34,0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6,4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66,4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3,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3,7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31,94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L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13,4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14,56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5,3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7,18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3,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5,7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75,1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0,66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55,4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EOTAXI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3,55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1,0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5,9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5,94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7,6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3,5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1,5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5,7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0,6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1,58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B-FG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6,3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5,27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4,5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4,7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4,5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7,4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7,2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0,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6,6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9,16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L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2,5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6,4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37,4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0,3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5,6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2,5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8,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3,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31,63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5,18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L1r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3,7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38,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42,6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34,3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72,2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3,7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80,8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30,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51,0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67,98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L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3,7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5,84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7,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5,84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7,3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8,2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8,2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,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14,9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850BB">
              <w:rPr>
                <w:rFonts w:eastAsia="Times New Roman" w:cstheme="minorHAnsi"/>
                <w:color w:val="000000"/>
                <w:sz w:val="18"/>
                <w:szCs w:val="18"/>
              </w:rPr>
              <w:t>25,56</w:t>
            </w:r>
          </w:p>
        </w:tc>
      </w:tr>
      <w:tr w:rsidR="00F850BB" w:rsidRPr="00F850BB" w:rsidTr="00F50F66">
        <w:trPr>
          <w:trHeight w:val="300"/>
        </w:trPr>
        <w:tc>
          <w:tcPr>
            <w:tcW w:w="61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50BB" w:rsidRPr="00F850BB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F850B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22,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13,36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14,4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11,18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23,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23,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24,29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11,1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15,5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0BB" w:rsidRPr="00F50F66" w:rsidRDefault="00F850BB" w:rsidP="00F850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theme="minorHAnsi"/>
                <w:color w:val="000000"/>
                <w:sz w:val="18"/>
                <w:szCs w:val="18"/>
              </w:rPr>
              <w:t>23,2</w:t>
            </w:r>
          </w:p>
        </w:tc>
      </w:tr>
      <w:tr w:rsidR="00F50F66" w:rsidRPr="00357FA8" w:rsidTr="00F50F66">
        <w:trPr>
          <w:trHeight w:val="300"/>
        </w:trPr>
        <w:tc>
          <w:tcPr>
            <w:tcW w:w="5000" w:type="pct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:rsidR="00F50F66" w:rsidRPr="00357FA8" w:rsidRDefault="00F50F66" w:rsidP="00F50F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rmalize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ata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12 h </w:t>
            </w:r>
          </w:p>
        </w:tc>
        <w:tc>
          <w:tcPr>
            <w:tcW w:w="54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98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TCT</w:t>
            </w:r>
          </w:p>
        </w:tc>
        <w:tc>
          <w:tcPr>
            <w:tcW w:w="98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CCC</w:t>
            </w:r>
          </w:p>
        </w:tc>
        <w:tc>
          <w:tcPr>
            <w:tcW w:w="982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CCT</w:t>
            </w:r>
          </w:p>
        </w:tc>
        <w:tc>
          <w:tcPr>
            <w:tcW w:w="982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CCT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F50F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F50F66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F50F66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F50F66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IP-10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5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4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58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MCP-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3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29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IL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25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RANTES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4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4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41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VEGF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2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55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MIP-1β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4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6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52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IL1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4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7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60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6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57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33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33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IL7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23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 h</w:t>
            </w:r>
          </w:p>
        </w:tc>
        <w:tc>
          <w:tcPr>
            <w:tcW w:w="54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98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TCT</w:t>
            </w:r>
          </w:p>
        </w:tc>
        <w:tc>
          <w:tcPr>
            <w:tcW w:w="98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CCC</w:t>
            </w:r>
          </w:p>
        </w:tc>
        <w:tc>
          <w:tcPr>
            <w:tcW w:w="982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CCT</w:t>
            </w:r>
          </w:p>
        </w:tc>
        <w:tc>
          <w:tcPr>
            <w:tcW w:w="982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CCT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F50F66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F50F66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F50F66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F50F66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L8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3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7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CP1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9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VEGF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7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69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F-γ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31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sz w:val="18"/>
                <w:szCs w:val="18"/>
              </w:rPr>
              <w:t>MIP-1β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3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71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34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40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L12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7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53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OTAXIN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24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FGF </w:t>
            </w:r>
            <w:proofErr w:type="spellStart"/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asic</w:t>
            </w:r>
            <w:proofErr w:type="spellEnd"/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4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26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7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48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L1ra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3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23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40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7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38</w:t>
            </w:r>
          </w:p>
        </w:tc>
      </w:tr>
      <w:tr w:rsidR="00357FA8" w:rsidRPr="00357FA8" w:rsidTr="00F50F66">
        <w:trPr>
          <w:trHeight w:val="300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54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3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FA8" w:rsidRPr="00F50F66" w:rsidRDefault="00357FA8" w:rsidP="00357F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0F66">
              <w:rPr>
                <w:rFonts w:eastAsia="Times New Roman" w:cs="Times New Roman"/>
                <w:color w:val="000000"/>
                <w:sz w:val="18"/>
                <w:szCs w:val="18"/>
              </w:rPr>
              <w:t>0,31</w:t>
            </w:r>
          </w:p>
        </w:tc>
      </w:tr>
    </w:tbl>
    <w:p w:rsidR="00927B6A" w:rsidRPr="00357FA8" w:rsidRDefault="00927B6A">
      <w:pPr>
        <w:rPr>
          <w:lang w:val="en-US"/>
        </w:rPr>
      </w:pPr>
    </w:p>
    <w:sectPr w:rsidR="00927B6A" w:rsidRPr="00357FA8" w:rsidSect="00AC76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5F43" w:rsidRDefault="00EF5F43" w:rsidP="00927B6A">
      <w:pPr>
        <w:spacing w:after="0" w:line="240" w:lineRule="auto"/>
      </w:pPr>
      <w:r>
        <w:separator/>
      </w:r>
    </w:p>
  </w:endnote>
  <w:endnote w:type="continuationSeparator" w:id="0">
    <w:p w:rsidR="00EF5F43" w:rsidRDefault="00EF5F43" w:rsidP="00927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5F43" w:rsidRDefault="00EF5F43" w:rsidP="00927B6A">
      <w:pPr>
        <w:spacing w:after="0" w:line="240" w:lineRule="auto"/>
      </w:pPr>
      <w:r>
        <w:separator/>
      </w:r>
    </w:p>
  </w:footnote>
  <w:footnote w:type="continuationSeparator" w:id="0">
    <w:p w:rsidR="00EF5F43" w:rsidRDefault="00EF5F43" w:rsidP="00927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B6A"/>
    <w:rsid w:val="0006174A"/>
    <w:rsid w:val="00073973"/>
    <w:rsid w:val="000E134A"/>
    <w:rsid w:val="002345FB"/>
    <w:rsid w:val="00357FA8"/>
    <w:rsid w:val="00737D91"/>
    <w:rsid w:val="008A72BE"/>
    <w:rsid w:val="008B009F"/>
    <w:rsid w:val="00927B6A"/>
    <w:rsid w:val="00AC768B"/>
    <w:rsid w:val="00B2486A"/>
    <w:rsid w:val="00B944CE"/>
    <w:rsid w:val="00C0596E"/>
    <w:rsid w:val="00C3040C"/>
    <w:rsid w:val="00EF5F43"/>
    <w:rsid w:val="00F50F66"/>
    <w:rsid w:val="00F8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927B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27B6A"/>
  </w:style>
  <w:style w:type="paragraph" w:styleId="Piedepgina">
    <w:name w:val="footer"/>
    <w:basedOn w:val="Normal"/>
    <w:link w:val="PiedepginaCar"/>
    <w:uiPriority w:val="99"/>
    <w:semiHidden/>
    <w:unhideWhenUsed/>
    <w:rsid w:val="00927B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27B6A"/>
  </w:style>
  <w:style w:type="paragraph" w:styleId="Textodeglobo">
    <w:name w:val="Balloon Text"/>
    <w:basedOn w:val="Normal"/>
    <w:link w:val="TextodegloboCar"/>
    <w:uiPriority w:val="99"/>
    <w:semiHidden/>
    <w:unhideWhenUsed/>
    <w:rsid w:val="00F85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0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927B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27B6A"/>
  </w:style>
  <w:style w:type="paragraph" w:styleId="Piedepgina">
    <w:name w:val="footer"/>
    <w:basedOn w:val="Normal"/>
    <w:link w:val="PiedepginaCar"/>
    <w:uiPriority w:val="99"/>
    <w:semiHidden/>
    <w:unhideWhenUsed/>
    <w:rsid w:val="00927B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27B6A"/>
  </w:style>
  <w:style w:type="paragraph" w:styleId="Textodeglobo">
    <w:name w:val="Balloon Text"/>
    <w:basedOn w:val="Normal"/>
    <w:link w:val="TextodegloboCar"/>
    <w:uiPriority w:val="99"/>
    <w:semiHidden/>
    <w:unhideWhenUsed/>
    <w:rsid w:val="00F85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0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8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3</cp:revision>
  <dcterms:created xsi:type="dcterms:W3CDTF">2017-09-21T20:13:00Z</dcterms:created>
  <dcterms:modified xsi:type="dcterms:W3CDTF">2017-09-27T18:30:00Z</dcterms:modified>
</cp:coreProperties>
</file>